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28EED" w14:textId="689E8D17" w:rsidR="00FF163D" w:rsidRPr="00FF163D" w:rsidRDefault="00FF163D" w:rsidP="00FF163D">
      <w:pPr>
        <w:pStyle w:val="APAText"/>
        <w:spacing w:after="120" w:line="276" w:lineRule="auto"/>
        <w:ind w:firstLine="0"/>
        <w:rPr>
          <w:rFonts w:ascii="Arial" w:hAnsi="Arial" w:cs="Arial"/>
          <w:b/>
          <w:bCs/>
          <w:iCs/>
        </w:rPr>
      </w:pPr>
      <w:bookmarkStart w:id="0" w:name="_Hlk201146710"/>
      <w:r w:rsidRPr="00FF163D">
        <w:rPr>
          <w:rFonts w:ascii="Arial" w:hAnsi="Arial" w:cs="Arial"/>
          <w:b/>
          <w:bCs/>
          <w:iCs/>
        </w:rPr>
        <w:t xml:space="preserve">Appendix </w:t>
      </w:r>
      <w:r w:rsidR="00E85B01">
        <w:rPr>
          <w:rFonts w:ascii="Arial" w:hAnsi="Arial" w:cs="Arial"/>
          <w:b/>
          <w:bCs/>
          <w:iCs/>
        </w:rPr>
        <w:t>S1</w:t>
      </w:r>
    </w:p>
    <w:p w14:paraId="74F74B52" w14:textId="5C8BB27E" w:rsidR="00FF163D" w:rsidRPr="00F626E4" w:rsidRDefault="00FF163D" w:rsidP="00FF163D">
      <w:pPr>
        <w:pStyle w:val="APAText"/>
        <w:spacing w:after="120" w:line="276" w:lineRule="auto"/>
        <w:ind w:firstLine="0"/>
        <w:rPr>
          <w:rFonts w:ascii="Arial" w:hAnsi="Arial" w:cs="Arial"/>
        </w:rPr>
      </w:pPr>
      <w:r w:rsidRPr="00F626E4">
        <w:rPr>
          <w:rFonts w:ascii="Arial" w:hAnsi="Arial" w:cs="Arial"/>
          <w:i/>
        </w:rPr>
        <w:t xml:space="preserve">Structured Session Overview of </w:t>
      </w:r>
      <w:r>
        <w:rPr>
          <w:rFonts w:ascii="Arial" w:hAnsi="Arial" w:cs="Arial"/>
          <w:i/>
        </w:rPr>
        <w:t>Brief BA</w:t>
      </w:r>
      <w:r w:rsidRPr="00F626E4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f</w:t>
      </w:r>
      <w:r w:rsidRPr="00F626E4">
        <w:rPr>
          <w:rFonts w:ascii="Arial" w:hAnsi="Arial" w:cs="Arial"/>
          <w:i/>
        </w:rPr>
        <w:t xml:space="preserve">or Adolescent Depression, Taken </w:t>
      </w:r>
      <w:r>
        <w:rPr>
          <w:rFonts w:ascii="Arial" w:hAnsi="Arial" w:cs="Arial"/>
          <w:i/>
        </w:rPr>
        <w:t>f</w:t>
      </w:r>
      <w:r w:rsidRPr="00F626E4">
        <w:rPr>
          <w:rFonts w:ascii="Arial" w:hAnsi="Arial" w:cs="Arial"/>
          <w:i/>
        </w:rPr>
        <w:t xml:space="preserve">rom Pass, </w:t>
      </w:r>
      <w:proofErr w:type="spellStart"/>
      <w:r w:rsidRPr="00F626E4">
        <w:rPr>
          <w:rFonts w:ascii="Arial" w:hAnsi="Arial" w:cs="Arial"/>
          <w:i/>
        </w:rPr>
        <w:t>Lejuez</w:t>
      </w:r>
      <w:proofErr w:type="spellEnd"/>
      <w:r w:rsidRPr="00F626E4">
        <w:rPr>
          <w:rFonts w:ascii="Arial" w:hAnsi="Arial" w:cs="Arial"/>
          <w:i/>
        </w:rPr>
        <w:t>, &amp; Reynolds (2018)</w:t>
      </w:r>
      <w:bookmarkEnd w:id="0"/>
    </w:p>
    <w:p w14:paraId="4822BCC7" w14:textId="4E116F5E" w:rsidR="00FF163D" w:rsidRPr="00F626E4" w:rsidRDefault="00FF163D" w:rsidP="00FF163D">
      <w:pPr>
        <w:pStyle w:val="APAText"/>
        <w:spacing w:after="120" w:line="276" w:lineRule="auto"/>
        <w:ind w:firstLine="0"/>
        <w:rPr>
          <w:rFonts w:ascii="Arial" w:hAnsi="Arial" w:cs="Arial"/>
        </w:rPr>
      </w:pP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93"/>
        <w:gridCol w:w="3269"/>
        <w:gridCol w:w="3251"/>
        <w:gridCol w:w="1503"/>
      </w:tblGrid>
      <w:tr w:rsidR="00FF163D" w:rsidRPr="00F626E4" w14:paraId="4C0D552B" w14:textId="77777777" w:rsidTr="00BF2309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1D2BE" w14:textId="77777777" w:rsidR="00FF163D" w:rsidRPr="0078461A" w:rsidRDefault="00FF163D" w:rsidP="00BF2309">
            <w:pPr>
              <w:pStyle w:val="APAText"/>
              <w:spacing w:before="120" w:after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Session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EA927" w14:textId="77777777" w:rsidR="00FF163D" w:rsidRPr="0078461A" w:rsidRDefault="00FF163D" w:rsidP="00BF2309">
            <w:pPr>
              <w:pStyle w:val="APAText"/>
              <w:spacing w:before="120" w:after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Young person content</w:t>
            </w: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C06BF" w14:textId="77777777" w:rsidR="00FF163D" w:rsidRPr="0078461A" w:rsidRDefault="00FF163D" w:rsidP="00BF2309">
            <w:pPr>
              <w:pStyle w:val="APAText"/>
              <w:spacing w:before="120" w:after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Parent content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BB577" w14:textId="77777777" w:rsidR="00FF163D" w:rsidRPr="0078461A" w:rsidRDefault="00FF163D" w:rsidP="00BF2309">
            <w:pPr>
              <w:pStyle w:val="APAText"/>
              <w:spacing w:before="120" w:after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Homework</w:t>
            </w:r>
          </w:p>
        </w:tc>
      </w:tr>
      <w:tr w:rsidR="00FF163D" w:rsidRPr="00F626E4" w14:paraId="13092E67" w14:textId="77777777" w:rsidTr="00BF2309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942A4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ACE5642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00328" w14:textId="77777777" w:rsidR="00FF163D" w:rsidRPr="0078461A" w:rsidRDefault="00FF163D" w:rsidP="00BF2309">
            <w:pPr>
              <w:pStyle w:val="NormalWeb"/>
              <w:spacing w:before="12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Introduction to </w:t>
            </w:r>
            <w:r>
              <w:rPr>
                <w:rFonts w:ascii="Arial" w:hAnsi="Arial" w:cs="Arial"/>
                <w:sz w:val="20"/>
                <w:szCs w:val="20"/>
              </w:rPr>
              <w:t>Brief BA</w:t>
            </w:r>
            <w:r w:rsidRPr="0078461A">
              <w:rPr>
                <w:rFonts w:ascii="Arial" w:hAnsi="Arial" w:cs="Arial"/>
                <w:sz w:val="20"/>
                <w:szCs w:val="20"/>
              </w:rPr>
              <w:t xml:space="preserve"> approach and rationale, session workbook. </w:t>
            </w:r>
          </w:p>
          <w:p w14:paraId="0F1605ED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E1A41" w14:textId="77777777" w:rsidR="00FF163D" w:rsidRPr="0078461A" w:rsidRDefault="00FF163D" w:rsidP="00BF2309">
            <w:pPr>
              <w:pStyle w:val="NormalWeb"/>
              <w:spacing w:before="12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Attend part of session (rationale, structure of </w:t>
            </w:r>
            <w:r>
              <w:rPr>
                <w:rFonts w:ascii="Arial" w:hAnsi="Arial" w:cs="Arial"/>
                <w:sz w:val="20"/>
                <w:szCs w:val="20"/>
              </w:rPr>
              <w:t>Brief BA</w:t>
            </w:r>
            <w:r w:rsidRPr="0078461A">
              <w:rPr>
                <w:rFonts w:ascii="Arial" w:hAnsi="Arial" w:cs="Arial"/>
                <w:sz w:val="20"/>
                <w:szCs w:val="20"/>
              </w:rPr>
              <w:t xml:space="preserve">), parent workbook. </w:t>
            </w:r>
          </w:p>
          <w:p w14:paraId="7B72228D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46D7D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Activity log.</w:t>
            </w:r>
          </w:p>
        </w:tc>
      </w:tr>
      <w:tr w:rsidR="00FF163D" w:rsidRPr="00F626E4" w14:paraId="2AD38638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5DEA9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D7BF0E8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06D5C342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</w:t>
            </w:r>
            <w:r>
              <w:rPr>
                <w:rFonts w:ascii="Arial" w:hAnsi="Arial" w:cs="Arial"/>
                <w:sz w:val="20"/>
                <w:szCs w:val="20"/>
              </w:rPr>
              <w:t>Brief BA</w:t>
            </w:r>
            <w:r w:rsidRPr="0078461A">
              <w:rPr>
                <w:rFonts w:ascii="Arial" w:hAnsi="Arial" w:cs="Arial"/>
                <w:sz w:val="20"/>
                <w:szCs w:val="20"/>
              </w:rPr>
              <w:t xml:space="preserve"> approach, review of activity log, session workbook. </w:t>
            </w:r>
          </w:p>
          <w:p w14:paraId="51B07FAF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7B1F4C10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Parent workbook.</w:t>
            </w:r>
          </w:p>
          <w:p w14:paraId="7AB60CCD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5161294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Activity log.</w:t>
            </w:r>
          </w:p>
        </w:tc>
      </w:tr>
      <w:tr w:rsidR="00FF163D" w:rsidRPr="00F626E4" w14:paraId="366B47CF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D0CCA4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58476F31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activity log, introduction to values, session workbook. </w:t>
            </w:r>
          </w:p>
          <w:p w14:paraId="47818CCF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5003AB27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Parent workbook. </w:t>
            </w:r>
          </w:p>
          <w:p w14:paraId="37C9DBB9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FF18E7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Activity log, values.</w:t>
            </w:r>
          </w:p>
        </w:tc>
      </w:tr>
      <w:tr w:rsidR="00FF163D" w:rsidRPr="00F626E4" w14:paraId="3CB36247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AEADA2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4-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64480D18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values, plan valued activities across life areas, session workbook. </w:t>
            </w:r>
          </w:p>
          <w:p w14:paraId="3B2B4B7A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06FB6788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Parent workbook.</w:t>
            </w:r>
          </w:p>
          <w:p w14:paraId="75BF8892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E743C5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Valued activities.</w:t>
            </w:r>
          </w:p>
          <w:p w14:paraId="761FCAC8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3D" w:rsidRPr="00F626E4" w14:paraId="2C0E805C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CE0EF1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24200287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progress, introduction to problem-solving and contracting, session workbook. </w:t>
            </w:r>
          </w:p>
          <w:p w14:paraId="7B0DB9C0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589BEA3E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Attend part of session (review, problem-solving, contracts), parent workbook. </w:t>
            </w:r>
          </w:p>
          <w:p w14:paraId="70763126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1487CD7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Valued activities.</w:t>
            </w:r>
          </w:p>
          <w:p w14:paraId="54E9E54C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3D" w:rsidRPr="00F626E4" w14:paraId="32BE0218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F1001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30F5D440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progress, identification of activities to continue working towards, session workbook. </w:t>
            </w:r>
          </w:p>
          <w:p w14:paraId="61DC6594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5F31BFCC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Parent workbook.</w:t>
            </w:r>
          </w:p>
          <w:p w14:paraId="1297D791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635A313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Valued activities.</w:t>
            </w:r>
          </w:p>
        </w:tc>
      </w:tr>
      <w:tr w:rsidR="00FF163D" w:rsidRPr="00F626E4" w14:paraId="281F3E18" w14:textId="77777777" w:rsidTr="00BF230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6325AA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14:paraId="7CA8C784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progress, relapse prevention, session workbook, relapse prevention handout. </w:t>
            </w:r>
          </w:p>
          <w:p w14:paraId="71FB0E35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</w:tcPr>
          <w:p w14:paraId="475CFFD0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Attend part of session (review, relapse prevention), parent workbook.</w:t>
            </w:r>
          </w:p>
          <w:p w14:paraId="55CEB271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5A077C2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163D" w:rsidRPr="00F626E4" w14:paraId="50EF3805" w14:textId="77777777" w:rsidTr="00BF2309"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9DF8DB" w14:textId="77777777" w:rsidR="00FF163D" w:rsidRPr="0078461A" w:rsidRDefault="00FF163D" w:rsidP="00BF2309">
            <w:pPr>
              <w:pStyle w:val="APAText"/>
              <w:spacing w:before="12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60D71B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 xml:space="preserve">Review of progress, plan for further input/discharge. 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28EFB8" w14:textId="77777777" w:rsidR="00FF163D" w:rsidRPr="0078461A" w:rsidRDefault="00FF163D" w:rsidP="00BF2309">
            <w:pPr>
              <w:pStyle w:val="NormalWeb"/>
              <w:spacing w:before="0" w:beforeAutospacing="0"/>
              <w:rPr>
                <w:rFonts w:ascii="Arial" w:hAnsi="Arial" w:cs="Arial"/>
                <w:sz w:val="20"/>
                <w:szCs w:val="20"/>
              </w:rPr>
            </w:pPr>
            <w:r w:rsidRPr="0078461A">
              <w:rPr>
                <w:rFonts w:ascii="Arial" w:hAnsi="Arial" w:cs="Arial"/>
                <w:sz w:val="20"/>
                <w:szCs w:val="20"/>
              </w:rPr>
              <w:t>Attend part of review.</w:t>
            </w:r>
          </w:p>
          <w:p w14:paraId="77810F33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3121EC" w14:textId="77777777" w:rsidR="00FF163D" w:rsidRPr="0078461A" w:rsidRDefault="00FF163D" w:rsidP="00BF2309">
            <w:pPr>
              <w:pStyle w:val="APAText"/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F16CEF" w14:textId="4504D8C9" w:rsidR="00FF163D" w:rsidRDefault="00FF163D"/>
    <w:p w14:paraId="7583313D" w14:textId="1400F5BD" w:rsidR="001D3CA0" w:rsidRDefault="001D3CA0"/>
    <w:sectPr w:rsidR="001D3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3D"/>
    <w:rsid w:val="001D3CA0"/>
    <w:rsid w:val="003317C6"/>
    <w:rsid w:val="00361AB7"/>
    <w:rsid w:val="004A6573"/>
    <w:rsid w:val="00515DA5"/>
    <w:rsid w:val="005549B7"/>
    <w:rsid w:val="00640E75"/>
    <w:rsid w:val="00646F8B"/>
    <w:rsid w:val="00796CFD"/>
    <w:rsid w:val="007F244E"/>
    <w:rsid w:val="00887597"/>
    <w:rsid w:val="008D1E51"/>
    <w:rsid w:val="00977FB1"/>
    <w:rsid w:val="009A0050"/>
    <w:rsid w:val="00A11083"/>
    <w:rsid w:val="00A401B9"/>
    <w:rsid w:val="00B027E2"/>
    <w:rsid w:val="00D95D1E"/>
    <w:rsid w:val="00DD17A2"/>
    <w:rsid w:val="00E15572"/>
    <w:rsid w:val="00E63AC1"/>
    <w:rsid w:val="00E85B01"/>
    <w:rsid w:val="00F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F463"/>
  <w15:chartTrackingRefBased/>
  <w15:docId w15:val="{E98DA039-49A5-8D4D-A0F6-A9022A59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3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link w:val="APATextChar"/>
    <w:qFormat/>
    <w:rsid w:val="00FF163D"/>
    <w:pPr>
      <w:spacing w:line="480" w:lineRule="auto"/>
      <w:ind w:firstLine="720"/>
    </w:pPr>
    <w:rPr>
      <w:color w:val="000000" w:themeColor="text1"/>
      <w:lang w:eastAsia="en-US"/>
    </w:rPr>
  </w:style>
  <w:style w:type="character" w:customStyle="1" w:styleId="APATextChar">
    <w:name w:val="APA Text Char"/>
    <w:basedOn w:val="DefaultParagraphFont"/>
    <w:link w:val="APAText"/>
    <w:rsid w:val="00FF163D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table" w:styleId="TableGrid">
    <w:name w:val="Table Grid"/>
    <w:basedOn w:val="TableNormal"/>
    <w:uiPriority w:val="39"/>
    <w:unhideWhenUsed/>
    <w:rsid w:val="00FF163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163D"/>
    <w:pPr>
      <w:spacing w:before="100" w:beforeAutospacing="1" w:after="100" w:afterAutospacing="1"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16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163D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63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ntinoro</dc:creator>
  <cp:keywords/>
  <dc:description/>
  <cp:lastModifiedBy>Finley Overland</cp:lastModifiedBy>
  <cp:revision>2</cp:revision>
  <dcterms:created xsi:type="dcterms:W3CDTF">2023-06-29T20:58:00Z</dcterms:created>
  <dcterms:modified xsi:type="dcterms:W3CDTF">2025-06-18T12:46:00Z</dcterms:modified>
</cp:coreProperties>
</file>